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11" w:rsidRPr="00F06759" w:rsidRDefault="00767035" w:rsidP="008A2711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3 </w:t>
      </w:r>
      <w:r w:rsidR="00FD3182">
        <w:rPr>
          <w:b/>
          <w:lang w:val="en-US"/>
        </w:rPr>
        <w:t>Table</w:t>
      </w:r>
      <w:r w:rsidR="008A2711">
        <w:rPr>
          <w:b/>
          <w:lang w:val="en-US"/>
        </w:rPr>
        <w:t>.</w:t>
      </w:r>
      <w:r w:rsidR="008A2711" w:rsidRPr="008E5681">
        <w:rPr>
          <w:b/>
          <w:lang w:val="en-US"/>
        </w:rPr>
        <w:t xml:space="preserve"> Circulating </w:t>
      </w:r>
      <w:proofErr w:type="spellStart"/>
      <w:r w:rsidR="008A2711" w:rsidRPr="008E5681">
        <w:rPr>
          <w:b/>
          <w:lang w:val="en-US"/>
        </w:rPr>
        <w:t>miRNA</w:t>
      </w:r>
      <w:proofErr w:type="spellEnd"/>
      <w:r w:rsidR="008A2711" w:rsidRPr="008E5681">
        <w:rPr>
          <w:b/>
          <w:lang w:val="en-US"/>
        </w:rPr>
        <w:t xml:space="preserve"> leve</w:t>
      </w:r>
      <w:r w:rsidR="008A2711">
        <w:rPr>
          <w:b/>
          <w:lang w:val="en-US"/>
        </w:rPr>
        <w:t xml:space="preserve">ls in </w:t>
      </w:r>
      <w:proofErr w:type="spellStart"/>
      <w:r w:rsidR="008A2711">
        <w:rPr>
          <w:b/>
          <w:lang w:val="en-US"/>
        </w:rPr>
        <w:t>AngII</w:t>
      </w:r>
      <w:proofErr w:type="spellEnd"/>
      <w:r w:rsidR="008A2711">
        <w:rPr>
          <w:b/>
          <w:lang w:val="en-US"/>
        </w:rPr>
        <w:t xml:space="preserve"> mice and </w:t>
      </w:r>
      <w:r w:rsidR="008A2711" w:rsidRPr="008E5681">
        <w:rPr>
          <w:b/>
          <w:lang w:val="en-US"/>
        </w:rPr>
        <w:t>control</w:t>
      </w:r>
      <w:r w:rsidR="00AC78B7">
        <w:rPr>
          <w:b/>
          <w:lang w:val="en-US"/>
        </w:rPr>
        <w:t>s</w:t>
      </w:r>
    </w:p>
    <w:tbl>
      <w:tblPr>
        <w:tblW w:w="6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780"/>
        <w:gridCol w:w="1820"/>
        <w:gridCol w:w="1100"/>
      </w:tblGrid>
      <w:tr w:rsidR="008A2711" w:rsidRPr="00767035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ng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8A2711" w:rsidRPr="00767035" w:rsidTr="00FA22C9">
        <w:trPr>
          <w:trHeight w:val="300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 =</w:t>
            </w:r>
          </w:p>
        </w:tc>
        <w:tc>
          <w:tcPr>
            <w:tcW w:w="1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6</w:t>
            </w:r>
          </w:p>
        </w:tc>
        <w:tc>
          <w:tcPr>
            <w:tcW w:w="1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1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8A2711" w:rsidRPr="00767035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let-7i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0.8 [0.7-1.4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0 [-0.2-0.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</w:p>
        </w:tc>
      </w:tr>
      <w:tr w:rsidR="008A2711" w:rsidRPr="00F06759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miR-30e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767035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0.2 [-0.1-0.9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67035">
              <w:rPr>
                <w:rFonts w:ascii="Calibri" w:eastAsia="Times New Roman" w:hAnsi="Calibri" w:cs="Times New Roman"/>
                <w:color w:val="000000"/>
                <w:lang w:val="en-US"/>
              </w:rPr>
              <w:t>-0.8 [-0.9--0.3</w:t>
            </w:r>
            <w:r w:rsidRPr="009B36EC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miR-16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-5.8 [-6--5.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-6.8 [-7.1--6.6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miR-18a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2±1.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1±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0.09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miR-223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-2.1±1.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-2.2±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miR-652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2.2 [1.9-2.6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1.8 [1.4-2.3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miR-423-3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2.7 [2.4-3.1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2.4 [2.1-2.5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miR-26b-5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4 [3.7-4.3]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4.2 [3.2-4.8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2711" w:rsidRPr="00F06759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06759">
              <w:rPr>
                <w:rFonts w:ascii="Calibri" w:eastAsia="Times New Roman" w:hAnsi="Calibri" w:cs="Times New Roman"/>
                <w:color w:val="000000"/>
                <w:lang w:val="en-US"/>
              </w:rPr>
              <w:t>0.94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miR-27a-3p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7 [0.2-1.2]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1 [0-0.5]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8A2711" w:rsidRPr="009B36EC" w:rsidTr="00FA22C9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miR-199a-3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2.1±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2.3±0.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2711" w:rsidRPr="009B36EC" w:rsidRDefault="008A2711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B36EC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</w:tbl>
    <w:p w:rsidR="008A2711" w:rsidRDefault="008A2711" w:rsidP="00767035">
      <w:pPr>
        <w:rPr>
          <w:lang w:val="en-US"/>
        </w:rPr>
      </w:pPr>
      <w:r>
        <w:rPr>
          <w:b/>
          <w:lang w:val="en-US"/>
        </w:rPr>
        <w:br/>
      </w:r>
      <w:bookmarkStart w:id="0" w:name="_GoBack"/>
      <w:r>
        <w:rPr>
          <w:lang w:val="en-US"/>
        </w:rPr>
        <w:t>MiRNA values represent the median and interquartile range or mean ± standard deviation of the normalized Ct values.</w:t>
      </w:r>
      <w:bookmarkEnd w:id="0"/>
    </w:p>
    <w:p w:rsidR="00652AD3" w:rsidRPr="00AC78B7" w:rsidRDefault="00652AD3">
      <w:pPr>
        <w:rPr>
          <w:lang w:val="en-US"/>
        </w:rPr>
      </w:pPr>
    </w:p>
    <w:sectPr w:rsidR="00652AD3" w:rsidRPr="00AC7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711"/>
    <w:rsid w:val="000C57B0"/>
    <w:rsid w:val="00267CEB"/>
    <w:rsid w:val="003C0740"/>
    <w:rsid w:val="003D6E11"/>
    <w:rsid w:val="00447166"/>
    <w:rsid w:val="004C158D"/>
    <w:rsid w:val="004D66BA"/>
    <w:rsid w:val="005365AC"/>
    <w:rsid w:val="005D2B04"/>
    <w:rsid w:val="00652AD3"/>
    <w:rsid w:val="00767035"/>
    <w:rsid w:val="00894131"/>
    <w:rsid w:val="008A2711"/>
    <w:rsid w:val="009A10AB"/>
    <w:rsid w:val="009C2971"/>
    <w:rsid w:val="00A60C74"/>
    <w:rsid w:val="00A75A2F"/>
    <w:rsid w:val="00AC78B7"/>
    <w:rsid w:val="00B31A58"/>
    <w:rsid w:val="00BA4BCC"/>
    <w:rsid w:val="00C15D71"/>
    <w:rsid w:val="00C65FE1"/>
    <w:rsid w:val="00CD5C0B"/>
    <w:rsid w:val="00D4348C"/>
    <w:rsid w:val="00DD23BE"/>
    <w:rsid w:val="00F23A62"/>
    <w:rsid w:val="00F512D8"/>
    <w:rsid w:val="00FD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2711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2711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ter, Eline</dc:creator>
  <cp:keywords/>
  <dc:description/>
  <cp:lastModifiedBy>Vegter, EL (thorax)</cp:lastModifiedBy>
  <cp:revision>4</cp:revision>
  <dcterms:created xsi:type="dcterms:W3CDTF">2017-01-17T16:53:00Z</dcterms:created>
  <dcterms:modified xsi:type="dcterms:W3CDTF">2017-04-04T11:51:00Z</dcterms:modified>
</cp:coreProperties>
</file>